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86E" w:rsidRDefault="0094486E" w:rsidP="0094486E">
      <w:bookmarkStart w:id="0" w:name="_GoBack"/>
      <w:bookmarkEnd w:id="0"/>
      <w:r>
        <w:t>&gt;ATP6_NC_036382</w:t>
      </w:r>
    </w:p>
    <w:p w:rsidR="0094486E" w:rsidRDefault="0094486E" w:rsidP="0094486E">
      <w:r>
        <w:t>ATGTTTACACAAAATTTATTTACAGAAATAAGAAGTCCCTTAGATCAATTTGAAATAAGAGACATATTAAATTTGGAAGTTTTAGGTGGTAACTTACATCTATCTCTAACAAATATAGGATTCTACTTAACATTAGGTTTCTTAATAACATTAATATTAAGTTTAGTTGCAACTAATTATAACAAATTAGTAAGTAACAACTGATCTATAGCTCAAGAATCTTTATACGTAACAATACATAACATAGTTACAAACCAAATAAATGCTAGAAATGGACAAGTTTATTTCCCATTTATATATACATTATTTGTATTTATATTAATTAATAATTTAATCGGTATGA</w:t>
      </w:r>
      <w:r w:rsidRPr="00A935C7">
        <w:rPr>
          <w:color w:val="FF0000"/>
        </w:rPr>
        <w:t>T</w:t>
      </w:r>
      <w:r>
        <w:t>ACCTTATAGCTTTGCTTCAACAGGTCATT</w:t>
      </w:r>
      <w:r w:rsidRPr="00F85039">
        <w:rPr>
          <w:b/>
          <w:shd w:val="pct15" w:color="auto" w:fill="FFFFFF"/>
        </w:rPr>
        <w:t>T</w:t>
      </w:r>
      <w:r>
        <w:t>TGCTTTAACATTTGCTCTTAGTTTCACAATAGTATTAGGAGCAACAATCTTAGGATTCCAAAAACATGGTTTAAAATTCTTTTCATTATTAGTACCAGCTGGTTGTCCTTTAGGTCTTTTACCATTATTAATAACTATAGAATTTATTTCATATTTAGCAAGAAATGTTTCATTAGGACTTAGATTAGCTGCTAATA</w:t>
      </w:r>
      <w:r w:rsidRPr="008958CF">
        <w:rPr>
          <w:b/>
          <w:shd w:val="pct15" w:color="auto" w:fill="FFFFFF"/>
        </w:rPr>
        <w:t>T</w:t>
      </w:r>
      <w:r>
        <w:t>AACAGCGGGTCACATGTTGTTAAGTATCTTAAGTGGGTTTGTTTATAACATAATGAATTCAGGTATAATATTCTTCGTATTAGGATTAATACCTTTATTATTTATTGTAGCATTCTCAGGATTAGAATTTGCTATAGCATTTATACAAGCACAAGTATTTGTAGTATTATCATCTTCATATATAAAAGATGGATTAGATTTACATTAA</w:t>
      </w:r>
    </w:p>
    <w:p w:rsidR="0094486E" w:rsidRDefault="0094486E" w:rsidP="0094486E">
      <w:r>
        <w:t>&gt;ATP8_NC_036382</w:t>
      </w:r>
    </w:p>
    <w:p w:rsidR="0094486E" w:rsidRDefault="0094486E" w:rsidP="0094486E">
      <w:r>
        <w:t>ATGCCACAATTAACACCTTTTTATTATATGAATGAAATAGTATTTGCTTTTGCTGTAATAGTATTAGTATTATACATATTATCTAAATACATATTACCAAGAATAGTTCGTTTATTCTTATCACGTATGTTTATTAATAAAATATAA</w:t>
      </w:r>
    </w:p>
    <w:p w:rsidR="0094486E" w:rsidRDefault="0094486E" w:rsidP="0094486E">
      <w:r>
        <w:t>&gt;ATP9_NC_036382</w:t>
      </w:r>
    </w:p>
    <w:p w:rsidR="0094486E" w:rsidRDefault="0094486E" w:rsidP="0094486E">
      <w:r>
        <w:t>ATGTTACAATCATCAAAAATAATAGGAGCAGGATTAGCTACAGTTGGAGTTTTAGGAGCTGGAGTAGG</w:t>
      </w:r>
      <w:r w:rsidRPr="003A0C2B">
        <w:rPr>
          <w:color w:val="FF0000"/>
        </w:rPr>
        <w:t>A</w:t>
      </w:r>
      <w:r>
        <w:t>ATAGGAGTAGTATTCGGAGGTTTAATCTTAGGTGTTGCTAGAAACCCTTCATTAAAAAACCAATTATTCTCTTATGCTATATTAGGG</w:t>
      </w:r>
      <w:r w:rsidRPr="00B41C1F">
        <w:rPr>
          <w:color w:val="FF0000"/>
        </w:rPr>
        <w:t>T</w:t>
      </w:r>
      <w:r>
        <w:t>TTGCTTTCTCAGAAGCTACAGCT</w:t>
      </w:r>
      <w:r w:rsidRPr="003A0C2B">
        <w:rPr>
          <w:color w:val="FF0000"/>
        </w:rPr>
        <w:t>T</w:t>
      </w:r>
      <w:r>
        <w:t>TATTCGCTTTAATGATGTCTTTACTTTTATTATACGTTGCTTAG</w:t>
      </w:r>
    </w:p>
    <w:p w:rsidR="0094486E" w:rsidRDefault="0094486E" w:rsidP="0094486E">
      <w:r>
        <w:t>&gt;COB_NC_036382</w:t>
      </w:r>
    </w:p>
    <w:p w:rsidR="0094486E" w:rsidRDefault="0094486E" w:rsidP="0094486E">
      <w:r>
        <w:t>ATGAGATTATTAAAAAGTCATCCTTTCTTAAAATTAGTTAATGCTTACGTAATAGATCATTCACAACCAAGTAATATAAATTACTTATGAAATTTCGGTTCTTTATTAGGACTTTGTTTAGGTATACAAATAGTTACAGGTGTAACTTTAGCTATGCACTATAACCCTAGTATAGCCGAAGCATTCAATTCTGTTGAACA</w:t>
      </w:r>
      <w:r w:rsidRPr="00E3097E">
        <w:rPr>
          <w:color w:val="FF0000"/>
        </w:rPr>
        <w:t>C</w:t>
      </w:r>
      <w:r>
        <w:t>ATAATGCGTGATGTAAATAACGGATGATTAGTTCGTTACTTACACAGTAATACAGCCTCAGCTTTCTTCTTCTTAGTGTACTTACACATAGGTAGAGGTTTCTACTACGCATCTTACAGAGCTCCTAGAACCTTAGCCTGAACTATAGGTGTGGTAATTCTTATTCTTATGATAGGAACAGCTTTCTTAGG</w:t>
      </w:r>
      <w:r w:rsidRPr="00643DAB">
        <w:rPr>
          <w:color w:val="FF0000"/>
          <w:shd w:val="pct15" w:color="auto" w:fill="FFFFFF"/>
        </w:rPr>
        <w:t>A</w:t>
      </w:r>
      <w:r>
        <w:t>TACGTACTTCCATATGG</w:t>
      </w:r>
      <w:r w:rsidRPr="004749D6">
        <w:rPr>
          <w:color w:val="FF0000"/>
        </w:rPr>
        <w:t>G</w:t>
      </w:r>
      <w:r>
        <w:t>CAA</w:t>
      </w:r>
      <w:r w:rsidRPr="00397F97">
        <w:rPr>
          <w:color w:val="0FB11B"/>
        </w:rPr>
        <w:t>A</w:t>
      </w:r>
      <w:r>
        <w:t>T</w:t>
      </w:r>
      <w:r w:rsidRPr="004749D6">
        <w:rPr>
          <w:color w:val="FF0000"/>
        </w:rPr>
        <w:t>G</w:t>
      </w:r>
      <w:r>
        <w:t>TCATTATGAGG</w:t>
      </w:r>
      <w:r w:rsidRPr="00643DAB">
        <w:rPr>
          <w:color w:val="FF0000"/>
          <w:shd w:val="pct15" w:color="auto" w:fill="FFFFFF"/>
        </w:rPr>
        <w:t>T</w:t>
      </w:r>
      <w:r>
        <w:t>GCTACAGTTATTACTAATTTAATTAGTGCTATACCATGAATAGGACAAGATATAGTTGAA</w:t>
      </w:r>
      <w:r w:rsidRPr="00E3097E">
        <w:rPr>
          <w:color w:val="FF0000"/>
        </w:rPr>
        <w:t>T</w:t>
      </w:r>
      <w:r>
        <w:t>TCATCTGAGGTGGAT</w:t>
      </w:r>
      <w:r w:rsidRPr="00E3097E">
        <w:rPr>
          <w:color w:val="FF0000"/>
        </w:rPr>
        <w:t>T</w:t>
      </w:r>
      <w:r>
        <w:t>CTCTGTTAATAACGCTACTTTAAACAGATTCTTTGCTTTACACTTCGTGTTACCTTTTGTATTAGCTGCATTAGTATTAATGCACTTAATAGC</w:t>
      </w:r>
      <w:r w:rsidRPr="00E3097E">
        <w:rPr>
          <w:color w:val="FF0000"/>
        </w:rPr>
        <w:t>A</w:t>
      </w:r>
      <w:r>
        <w:t>GTACATGATACAGCTGGAGCAAGTAATCCTTTAGGAGTACCAGGATATTATGATAGAATACCTTTCGCACCTTACTACTTATTTAA</w:t>
      </w:r>
      <w:r w:rsidRPr="005B000E">
        <w:rPr>
          <w:color w:val="0FB11B"/>
        </w:rPr>
        <w:t>A</w:t>
      </w:r>
      <w:r>
        <w:t>GATTTAATTACTATATTTATCTTCTTCTTTGTTTTAAGTATGTTCGTATTCTTCATGCCTAATGTATTAGG</w:t>
      </w:r>
      <w:r w:rsidRPr="00E3097E">
        <w:rPr>
          <w:color w:val="FF0000"/>
        </w:rPr>
        <w:t>T</w:t>
      </w:r>
      <w:r>
        <w:t>GATAGTGATAATTATATAATGGCTAATCCTATGCAAACACCTGCTGCTA</w:t>
      </w:r>
      <w:r w:rsidRPr="006C319B">
        <w:rPr>
          <w:color w:val="FF0000"/>
        </w:rPr>
        <w:t>T</w:t>
      </w:r>
      <w:r>
        <w:t>AGTACCAGAATGA</w:t>
      </w:r>
      <w:r w:rsidRPr="0034628F">
        <w:rPr>
          <w:color w:val="FF0000"/>
        </w:rPr>
        <w:t>T</w:t>
      </w:r>
      <w:r>
        <w:t>ACTTATTACCATTCTATGCTATACTGAGATCTATACCTAATAAATTATTAGGGGTTATAGCTATGTTTAGTGCTTTAGTTATAGTATTATTATTACCTAAAGTAGATTTAGGTTTAACTAAAGGTTTACAATTCAGACCTTTAAGTAAAATAATGTTTTATATATTTGTTATAAATTTCTTAATATTAATGCAATTAGGAGCTAAACACGTTGAAAGTCCATTTATAGAATTTGGACAAATCAGTACAGTTCTATATTTCTCTTACTTCTTAGTTATAATGCCTGTTGTAAGTATAATAGAAAATACTTTAATAGATTTATATCAAGTTAATAATAAAGCAAAATAA</w:t>
      </w:r>
    </w:p>
    <w:p w:rsidR="0094486E" w:rsidRDefault="0094486E" w:rsidP="0094486E">
      <w:r>
        <w:t>&gt;COX1_NC_036382</w:t>
      </w:r>
    </w:p>
    <w:p w:rsidR="0094486E" w:rsidRDefault="0094486E" w:rsidP="0094486E">
      <w:r>
        <w:t>ATGGGTATGGAAAGATGATTTAATTCAACTAACGCTAAAGATATAGGAACTTTATATTTAATATTTGCTCTATTTTCAGGGTTATTAGGAACAGCAATGTCAGTACTAATAAGACTAGAACTTAGTGGACCAGGAGTTCAATTTATATCAAATAACCAATTATACAAC</w:t>
      </w:r>
      <w:r w:rsidRPr="00397F97">
        <w:rPr>
          <w:color w:val="0FB11B"/>
        </w:rPr>
        <w:t>A</w:t>
      </w:r>
      <w:r>
        <w:t>GTATCGTTACAGCTCACGCTTTATTAATGATATTC</w:t>
      </w:r>
      <w:r w:rsidRPr="00397F97">
        <w:rPr>
          <w:color w:val="0FB11B"/>
        </w:rPr>
        <w:t>T</w:t>
      </w:r>
      <w:r>
        <w:t>TTATGG</w:t>
      </w:r>
      <w:r w:rsidRPr="00F52983">
        <w:rPr>
          <w:color w:val="FF0000"/>
        </w:rPr>
        <w:t>T</w:t>
      </w:r>
      <w:r>
        <w:t>TATGCCTG</w:t>
      </w:r>
      <w:r w:rsidRPr="004D275D">
        <w:rPr>
          <w:color w:val="FF0000"/>
        </w:rPr>
        <w:t>C</w:t>
      </w:r>
      <w:r>
        <w:t>CTTAATTGGAGGATTTGG</w:t>
      </w:r>
      <w:r w:rsidRPr="00D51D50">
        <w:rPr>
          <w:color w:val="FF0000"/>
        </w:rPr>
        <w:t>T</w:t>
      </w:r>
      <w:r>
        <w:t>AATTTCCTTATGCCTTTAATGATAGGAGGTCCTGATATGG</w:t>
      </w:r>
      <w:r w:rsidRPr="007D6736">
        <w:rPr>
          <w:color w:val="FF0000"/>
          <w:shd w:val="pct15" w:color="auto" w:fill="FFFFFF"/>
        </w:rPr>
        <w:t>C</w:t>
      </w:r>
      <w:r>
        <w:t>ATTCCCTAGATTAAATAATATTAGTTTCTGA</w:t>
      </w:r>
      <w:r w:rsidRPr="00397F97">
        <w:rPr>
          <w:color w:val="0FB11B"/>
        </w:rPr>
        <w:t>T</w:t>
      </w:r>
      <w:r>
        <w:t>TATTACCTCCTAGCTTAGTATTATTAATATTCTCTGCATGTATAGAAGGTGGTGCTGG</w:t>
      </w:r>
      <w:r w:rsidRPr="002B3060">
        <w:rPr>
          <w:color w:val="FF0000"/>
        </w:rPr>
        <w:t>T</w:t>
      </w:r>
      <w:r>
        <w:t>ACAGGTTGAACTT</w:t>
      </w:r>
      <w:r w:rsidRPr="00F85039">
        <w:rPr>
          <w:b/>
          <w:color w:val="FF0000"/>
          <w:shd w:val="pct15" w:color="auto" w:fill="FFFFFF"/>
        </w:rPr>
        <w:t>T</w:t>
      </w:r>
      <w:r>
        <w:t>ATACCCTCCTTTATCAGGATTACAAAGTCACAGTGGACCTAGTGTAGACCTAGCTATATTCG</w:t>
      </w:r>
      <w:r>
        <w:lastRenderedPageBreak/>
        <w:t>CTTTACATCTTT</w:t>
      </w:r>
      <w:r w:rsidRPr="00BD43EA">
        <w:rPr>
          <w:color w:val="FF0000"/>
        </w:rPr>
        <w:t>C</w:t>
      </w:r>
      <w:r>
        <w:t>AGGGGTAAGTAGTTTATTAGGTGCAGTAAACTTTATAACTACAATAGCTAATATGAGAACACCAGGTATAAGATTACATAAATTAGCC</w:t>
      </w:r>
      <w:r w:rsidRPr="00F85039">
        <w:rPr>
          <w:b/>
          <w:shd w:val="pct15" w:color="auto" w:fill="FFFFFF"/>
        </w:rPr>
        <w:t>T</w:t>
      </w:r>
      <w:r>
        <w:t>TATTCGGGTGAGCTGTAGTTATAACAGCTATCTTATTACTATTATCATTACCTGTGTTAGCCGG</w:t>
      </w:r>
      <w:r w:rsidRPr="00EB1939">
        <w:rPr>
          <w:color w:val="FF0000"/>
          <w:shd w:val="pct15" w:color="auto" w:fill="FFFFFF"/>
        </w:rPr>
        <w:t>A</w:t>
      </w:r>
      <w:r>
        <w:t>GGTATTACAATGGTATTAACAGATAGAAATTTCAACACTTCATTCTTTGAAGTAGCTGGAGG</w:t>
      </w:r>
      <w:r w:rsidRPr="00F56B7D">
        <w:rPr>
          <w:color w:val="FF0000"/>
        </w:rPr>
        <w:t>T</w:t>
      </w:r>
      <w:r>
        <w:t>GGAGATCCAATATTATTCCAACATTTATTC</w:t>
      </w:r>
      <w:r w:rsidRPr="002B3060">
        <w:rPr>
          <w:color w:val="FF0000"/>
        </w:rPr>
        <w:t>T</w:t>
      </w:r>
      <w:r>
        <w:t>GATTCTTCGG</w:t>
      </w:r>
      <w:r w:rsidRPr="002B3060">
        <w:rPr>
          <w:color w:val="FF0000"/>
        </w:rPr>
        <w:t>T</w:t>
      </w:r>
      <w:r>
        <w:t>CATCCGGAAG</w:t>
      </w:r>
      <w:r w:rsidRPr="00A35D93">
        <w:rPr>
          <w:color w:val="FF0000"/>
        </w:rPr>
        <w:t>T</w:t>
      </w:r>
      <w:r>
        <w:t>TTATATTTTAATTATTCCTGGTTTCGGTATAATTAGTACAACTATCTCAGCTAACTCAAGCAAACCTATATTCGG</w:t>
      </w:r>
      <w:r w:rsidRPr="002B3060">
        <w:rPr>
          <w:color w:val="FF0000"/>
        </w:rPr>
        <w:t>T</w:t>
      </w:r>
      <w:r>
        <w:t>TATATCGGTATGGTTTACGCTATGATGTCTATTGGAATCTTAGGATTTATCGTGTGATC</w:t>
      </w:r>
      <w:r w:rsidRPr="00BD43EA">
        <w:rPr>
          <w:color w:val="FF0000"/>
        </w:rPr>
        <w:t>A</w:t>
      </w:r>
      <w:r>
        <w:t>CATCACATGTATACAGTAGGATTAGATGTGGA</w:t>
      </w:r>
      <w:r w:rsidRPr="002B3060">
        <w:rPr>
          <w:color w:val="FF0000"/>
        </w:rPr>
        <w:t>T</w:t>
      </w:r>
      <w:r>
        <w:t>ACAAGAGCTTACTTCACAGCTGCTACATTGATTATTGCTGTACCTACAGGAATTAAAATATTCTCATGAT</w:t>
      </w:r>
      <w:r w:rsidRPr="00D51D50">
        <w:rPr>
          <w:color w:val="FF0000"/>
        </w:rPr>
        <w:t>T</w:t>
      </w:r>
      <w:r>
        <w:t>AGCTACATGTTACGGAGGATCTATAAAAATGACACCATCAATGTTATTCTCATTAGGT</w:t>
      </w:r>
      <w:r w:rsidRPr="00BD43EA">
        <w:rPr>
          <w:color w:val="FF0000"/>
        </w:rPr>
        <w:t>T</w:t>
      </w:r>
      <w:r>
        <w:t>TCGTATTCATGTTTACAATTGGAGGA</w:t>
      </w:r>
      <w:r w:rsidRPr="00D51D50">
        <w:rPr>
          <w:color w:val="FF0000"/>
        </w:rPr>
        <w:t>T</w:t>
      </w:r>
      <w:r>
        <w:t>TAAGTGGTGTTGTATTAGCTAATGCATCACTTGATATCGCATTCCACGA</w:t>
      </w:r>
      <w:r w:rsidRPr="00EB1939">
        <w:rPr>
          <w:color w:val="FF0000"/>
          <w:shd w:val="pct15" w:color="auto" w:fill="FFFFFF"/>
        </w:rPr>
        <w:t>T</w:t>
      </w:r>
      <w:r>
        <w:t>ACTTACTATGTTGTTGC</w:t>
      </w:r>
      <w:r w:rsidRPr="00456268">
        <w:rPr>
          <w:color w:val="FF0000"/>
        </w:rPr>
        <w:t>T</w:t>
      </w:r>
      <w:r>
        <w:t>CACTTC</w:t>
      </w:r>
      <w:r w:rsidRPr="00574408">
        <w:rPr>
          <w:color w:val="0FB11B"/>
        </w:rPr>
        <w:t>C</w:t>
      </w:r>
      <w:r>
        <w:t>ACTATGTTTTAAGTATGGGTGCAGTATTCGCAATGTTTGCTGGATGATATTTCTGAATACCTAAAATGTTAGGTTTAAATTACGACTTAACTTTAGC</w:t>
      </w:r>
      <w:r w:rsidRPr="00BD43EA">
        <w:rPr>
          <w:color w:val="FF0000"/>
        </w:rPr>
        <w:t>T</w:t>
      </w:r>
      <w:r>
        <w:t>AAAATACAATTCTGATTGTTATTCATAGGAGTTAATCTTACATTCTTCCC</w:t>
      </w:r>
      <w:r w:rsidRPr="004D275D">
        <w:rPr>
          <w:color w:val="FF0000"/>
        </w:rPr>
        <w:t>A</w:t>
      </w:r>
      <w:r>
        <w:t>CAACACTTCTTAGG</w:t>
      </w:r>
      <w:r w:rsidRPr="00BD43EA">
        <w:rPr>
          <w:color w:val="FF0000"/>
        </w:rPr>
        <w:t>T</w:t>
      </w:r>
      <w:r>
        <w:t>TTACAAGG</w:t>
      </w:r>
      <w:r w:rsidRPr="00A35D93">
        <w:rPr>
          <w:color w:val="FF0000"/>
        </w:rPr>
        <w:t>T</w:t>
      </w:r>
      <w:r>
        <w:t>ATGCCTAGAAGAATAGGTGACTACCCTGATGCTTTTGCAGGATGAAACTTAATAAGTAGTGTTGGATCTATCGTAAGTGTAATAGCTGCTTGATTATTCTTATACATTGTTTACAAACAATTAGTAGAAGGTAAAGTAGCAAGTAGAAACCCTTGATTAACACCAGGATTCTATACTGACGTATTACAAGCTAACTTAAACAGATGTTACAGTAGTTTAGAATGAGGACTATCAAGCCCACCTAAACCTCACGCATTTGTAAGCTTACCTTTACAAAGTTAA</w:t>
      </w:r>
    </w:p>
    <w:p w:rsidR="0094486E" w:rsidRDefault="0094486E" w:rsidP="0094486E">
      <w:r>
        <w:t>&gt;COX2_NC_036382</w:t>
      </w:r>
    </w:p>
    <w:p w:rsidR="0094486E" w:rsidRDefault="0094486E" w:rsidP="0094486E">
      <w:r>
        <w:t>ATGAAAAATTTATTAAACACATTTATATACTTAGACGCGCCTACTGCTTGAGGTATATACTTTCAAGATAGCGCTACTCCACAAATGGAAGGTTTAGTGGAATTACATGATAATATTATGTATTACTTAGTATTGATCTTATTTGCCGTAGGATGAATATTATTTTCTATAATAAAAAACTTTGCTGCAGCTAAAGCACCTATATCACACAAATACTTAAATCACGG</w:t>
      </w:r>
      <w:r w:rsidRPr="00E1503C">
        <w:rPr>
          <w:color w:val="FF0000"/>
        </w:rPr>
        <w:t>A</w:t>
      </w:r>
      <w:r>
        <w:t>ACTTTAATAGAATTAATATGAACTATAACACCAGCTCTTATATTAATACTTATAGCATTCCCATCATTTAAATTATTATATTTAA</w:t>
      </w:r>
      <w:r w:rsidRPr="00E91E78">
        <w:rPr>
          <w:color w:val="FF0000"/>
        </w:rPr>
        <w:t>T</w:t>
      </w:r>
      <w:r>
        <w:t>GGA</w:t>
      </w:r>
      <w:r w:rsidRPr="00E91E78">
        <w:rPr>
          <w:color w:val="FF0000"/>
        </w:rPr>
        <w:t>T</w:t>
      </w:r>
      <w:r>
        <w:t>GAAGTAAAT</w:t>
      </w:r>
      <w:r w:rsidRPr="00613F74">
        <w:rPr>
          <w:color w:val="FF0000"/>
        </w:rPr>
        <w:t>G</w:t>
      </w:r>
      <w:r>
        <w:t>ATCCTTCAATGTCAGTTCTTGCAGAAGG</w:t>
      </w:r>
      <w:r w:rsidRPr="00613F74">
        <w:rPr>
          <w:color w:val="FF0000"/>
        </w:rPr>
        <w:t>A</w:t>
      </w:r>
      <w:r>
        <w:t>CATCAATGATATTGAAGTTACCAATATCCTGACTTTATAGATTCTAATGAAGAATTTATAGAGTTCGATTCATATATAGTACCAGAATCAGACTTAGAAGATGGTGGATTGAGAATGTTAGAAGTAGATAACAGAGTTATCGTTCCTGAATTAACACATGTTAGATTTGTTATAACATCTGGAGATGTTATACACTCTTTTGCTTGTCCTTCATTAGGTATAAAATGTGACGCATATCCTGGTAGATTAAATCAAGTATCAGTATTTATTAATAGAGAAGGAGTATTCTACGG</w:t>
      </w:r>
      <w:r w:rsidRPr="00613F74">
        <w:rPr>
          <w:color w:val="FF0000"/>
        </w:rPr>
        <w:t>A</w:t>
      </w:r>
      <w:r>
        <w:t>CAATGTTCAGAAATATGTGGAATCTTACATAGT</w:t>
      </w:r>
      <w:r w:rsidRPr="00140017">
        <w:rPr>
          <w:color w:val="FF0000"/>
        </w:rPr>
        <w:t>T</w:t>
      </w:r>
      <w:r>
        <w:t>CAATGCCTATAGTTATAGAATCTGTAAATATAGACAAATTTGTTCATTGATTATATAATGCTTAA</w:t>
      </w:r>
    </w:p>
    <w:p w:rsidR="0094486E" w:rsidRDefault="0094486E" w:rsidP="0094486E">
      <w:r>
        <w:t>&gt;COX3_NC_036382</w:t>
      </w:r>
    </w:p>
    <w:p w:rsidR="0094486E" w:rsidRDefault="0094486E" w:rsidP="0094486E">
      <w:r>
        <w:t>ATGACTAATTTAGTAAGAAGTAATTTTCAAGATCATCCTTTCCATTTAGTGTCACCTTCTCCGTGACCACTATATACAAGTATATCTTTATTTTCTTTAACAGTAAATGCTGCATTATCTATGCATCTTTTCAATAACAGCTATATATTCTTCTATATGGCTTTAGTTACACTAGTAACATCTATGACTTTATGATTCAGAGATATAATCTCTGAAGG</w:t>
      </w:r>
      <w:r w:rsidRPr="003A0C2B">
        <w:rPr>
          <w:color w:val="FF0000"/>
        </w:rPr>
        <w:t>T</w:t>
      </w:r>
      <w:r>
        <w:t>ACTTACTTAGGTAATCATACTTTAGCTGTACAAAAAGGACTAAATTTAGGTGTTATATTATTTATAGTATCTGAAGCTTGTTTTTTCGTAGCTATTTTCTGAGCATTCTTCCATAGCGCATTAACACCTACTGTTGAATTAGGTGCTCAATGACCTCCTATGGGTATAGATCCTGTTAATCCTTTCGAATTACCTTTATTAAACACAGTAATATTATTATCTAGTGG</w:t>
      </w:r>
      <w:r w:rsidRPr="003A0C2B">
        <w:rPr>
          <w:color w:val="FF0000"/>
        </w:rPr>
        <w:t>T</w:t>
      </w:r>
      <w:r>
        <w:t>GCAACAATTACTTATGCTCACCATTCTTTAATTAAAGGTGAAAGAAAAGGAGCTGTGTACGGTACACTTTTTACAGTATTATTAGCATTAATATTTACTGTATTTCAAGGAGTAGAATATAGCGTTTCTTCATTTACTATAAGTGACGGTGTGTTTGGTACATGTTTCTTCTTTGGAACAGGT</w:t>
      </w:r>
      <w:r w:rsidRPr="008E7A1B">
        <w:rPr>
          <w:color w:val="FF0000"/>
        </w:rPr>
        <w:t>T</w:t>
      </w:r>
      <w:r>
        <w:t>TCCATGGA</w:t>
      </w:r>
      <w:r w:rsidRPr="000D3B9A">
        <w:rPr>
          <w:color w:val="FF0000"/>
        </w:rPr>
        <w:t>T</w:t>
      </w:r>
      <w:r>
        <w:t>TCCACGTTATTATTGGAACAATATTCTTAGCTGTAGGTTTATGAAGAATCTTAGCATATCACTTAACAGATCACCATCATCTTGGTTATGAAGGTGGAATATTATACTGACATTTTGTAGATGTTGTGTGATTATTCTTATATGTTTCAATGTACTATTGAGGATCTTAA</w:t>
      </w:r>
    </w:p>
    <w:p w:rsidR="0094486E" w:rsidRDefault="0094486E" w:rsidP="0094486E">
      <w:r>
        <w:t>&gt;NAD1_NC_036382</w:t>
      </w:r>
    </w:p>
    <w:p w:rsidR="0094486E" w:rsidRDefault="0094486E" w:rsidP="0094486E">
      <w:r>
        <w:t>ATGAATTTACCTATAACTGTTATTTCAATTATTGAAAATCTATTATTAATGTTACCTGCATTATTAGTAGTAGCATACGTAACTGTGGCAGAAAGAAAAACTATGGCTAGTATGCAAAGAAGATTAGGTCCAAACGCTGTAGGTTATTACGGTTTATTACAAGCT</w:t>
      </w:r>
      <w:r w:rsidRPr="0068393C">
        <w:rPr>
          <w:b/>
          <w:color w:val="FF0000"/>
          <w:shd w:val="pct15" w:color="auto" w:fill="FFFFFF"/>
        </w:rPr>
        <w:t>T</w:t>
      </w:r>
      <w:r>
        <w:t>TTGCAGATGCTTTAAAATTAATTTTAAAAGAATATGTTGCACCTACACAAGCTAATT</w:t>
      </w:r>
      <w:r>
        <w:lastRenderedPageBreak/>
        <w:t>TAATACTATTTTTCTTAGGACCAATAGTAACATTAATATTTGCTTTATTAGG</w:t>
      </w:r>
      <w:r w:rsidRPr="00B06E64">
        <w:rPr>
          <w:color w:val="FF0000"/>
        </w:rPr>
        <w:t>T</w:t>
      </w:r>
      <w:r>
        <w:t>TATGCTGTTATTCCTTACGGACCAGGGTTATCCTTAGGTGATATGGAATTAGGTATACTATTTATGTTAGCTGTATCATCTTTAGCTACTTATGGTATATTACTTGCAGGATGAAGTGCTAATAGTAAATATGCTTTCTTAGGATCTTTAAGAAGTACTGCTCAATTAATTAGTTATGAGTTAGTTTTAAGTTCAGTACTATTAATTATTATCATGATAACAAATAGTTTAAACTTAAATATAAATGTTCAATTTCAAAAGATAGTGTGATTAGCTTTACCTTTATTTTGTATATTAATAATATTCTTTATAGGTTCTGTAGCGGAAACTAATAGAGCTCCTTTTGATTTAGCTGAAGC</w:t>
      </w:r>
      <w:r w:rsidRPr="00771014">
        <w:rPr>
          <w:color w:val="FF0000"/>
        </w:rPr>
        <w:t>C</w:t>
      </w:r>
      <w:r>
        <w:t>GAATCAGAATTAGTTAGTGGGTTTATGACAGAACACGCAGCTGTTATATTCGTTTTCTTCTTCTTAGCTGAATATGCAAGTATTGTTATAATGTGTATATTTATAAGTATCTTATTTTTAGGAGGTTATTTAGTGCAATTTGATTACATTTACGTATTTGATTCATTAAATTATATATATGCCTATTTATTTAATATAGAGTGAATTACATCTTCAGAATATTTTAAACTGAGAGGACTTTTAACTAGTTCTTCTATAGATGGACTATTATCTAGTTTAACTTTAGGTATTAAAAGTTCAATAATGGTATTTGTATTTATCTGAGTGAGAGCATCTTTCCCAAGAATTAGATTTGATCAATTAATGTCCTTCTGTTGAACTGTTTTATTACCAATACTATTTGCATTTATAGTATTAATCCCTTCATTATTATATATATTTGGAATATACTTTATAAATATAAGCTTATTTTAA</w:t>
      </w:r>
    </w:p>
    <w:p w:rsidR="0094486E" w:rsidRDefault="0094486E" w:rsidP="0094486E">
      <w:r>
        <w:t>&gt;NAD2_NC_036382</w:t>
      </w:r>
    </w:p>
    <w:p w:rsidR="0094486E" w:rsidRDefault="0094486E" w:rsidP="0094486E">
      <w:r>
        <w:t>ATGATAATAATTTCAATTATAGCTCTTTTACTTTCTAATGCCGTTAATATAAGACGTGATATATCTATTCTATATAATAGAATAGCTATGCTTATTTTAATTTATTGTATCTTAAACGATTTATCCTCTTTAACTGTAGTAACCAAAGGTATAGGTCTACATGGAGGTTTATTGTTAGTTACAAATATTACACAAATATTTCATATATTCTTATTTATAGTAAGTATATTAATATTAACATTAACTAGTTTTTATCCTAGAAAAGTATGAGTATCTGAATACTCATCTATGAAAGATTTGTTATTATACAAATTTGTTTATTATAATACAAAAATAATAAATAAAATGGGAGAACATTTGAAAATAATAGAATATCCTTTAATATTATTATTTATAATAACAGGTGCAATATTCTTAATGTCAACTAATGATTTAGTTTCTATTTTCTTGGCAATAGAATTACAAAGTTATGGTTTATACATATTAAGTACTATATATAGAAATTCAGAATTATCTACTACAGGAGGTTTAATTTACTTCTTATTAGGTGGATTAAGTTCTTGTTTCATTTTATTAGGTACAGGTTTATTATATGCTAACTCAGGTAGTACTAGTTTAGATGGTTTATACATTATAACTAGCATAAGTGATATAAGCTCTACAGATTTATGATACAAACCTTACTATATTAATCTTTCATTAGTAATATTTACTATAGGATTCTTATTTAAGGTAAGTGCTGCACCCTTTCACTTCTGATCTCCTGATGTTTATGATGCTATACCTACTATAGTAACAGCATTTGTAGCTCTAATAGCTAAAATATCTATATTTATTTTATTATTACAATTAGTATATTATACTAATAATAGTTTCTCAGAAATGGGCTGAACATTTATATTATTAATGAGTTCTTTATTTTCATTAATAGTGGGAACAGTAGTGGGTTTAACTCAGTTTAGAATAAAAAGACTATTTGCTTATAGTACTATCTCTCATGTAGGGTTCTTATTATTAGCATTAGGTATATCTAGTATTGAATCTACTCAAGCATTTATTTTCTATTTAACACAATATACAATTAGTAATTTAAATGCATTTGTTATATTAATTGCTATAGGTTTCTCTTTATATTGCTATACAAGTGATAATAAAGAGCATGAAGAATTGGTGGATAAAACTAATTCTCCTATACAATTAGTAAGTCAATTAAAAGGTTATTTCTATATAAATCCTATATTAGCTTTAAGTTTTGCTATCACTATATTTTCATTTGTTGGTGTACCTCCTTTAGTAGGATTCTTTGGTAAACAGATGATATTAAGTGCAGCTTTAGATAAAGGTCTAGTATTTTTATCTTTAGTTGCTATATTAACTAGTGTTATAGGAGCAGTATACTATTTAAGTATAATAAAAGAAATGTTCTTCAGCAAACCTGATTATAAAGTTAATACTTTATTAGAAAATTTAGTATTAAAAGGTAATGTAATGGATAACAATAAAACAGTTATTAAAAATGTAAGTTTCAAATATAATAATATAGCTATATCAAGTCCAATATCTTTTGTTATATCTACTATAACATTAGTAATTTTATTATTTTTATTTATGAACAAAGAATGGCTAAGCATGGGTACCATATTGGTACAAATCTTATTTAATTATTAA</w:t>
      </w:r>
    </w:p>
    <w:p w:rsidR="0094486E" w:rsidRDefault="0094486E" w:rsidP="0094486E">
      <w:r>
        <w:t>&gt;NAD3_NC_036382</w:t>
      </w:r>
    </w:p>
    <w:p w:rsidR="0094486E" w:rsidRDefault="0094486E" w:rsidP="0094486E">
      <w:r>
        <w:t>ATGAGTAGCGTAACTTTTCTTTTTATTCTTGTGTCTGTAATAACTATACTATTTTTAGCTCTTAATTTCATATTCGCACCTCATAACCC</w:t>
      </w:r>
      <w:r w:rsidRPr="00617CD6">
        <w:rPr>
          <w:color w:val="FF0000"/>
        </w:rPr>
        <w:t>A</w:t>
      </w:r>
      <w:r>
        <w:t>TATCAAGAAAAATATAGTATCTTTGAATGTGGT</w:t>
      </w:r>
      <w:r w:rsidRPr="00B06E64">
        <w:rPr>
          <w:color w:val="FF0000"/>
        </w:rPr>
        <w:t>T</w:t>
      </w:r>
      <w:r>
        <w:t>TTCATAGTTTCTTAGGACAAAATAGAGCTCAATTTGGAGTAAAATTCTTTATTTTTGCTTTAGTGTATCTATTATTAGACTTAGAAATATTAGTAATATATCCTTTTGGTCTTAGTGGTTATGAAAACGGAGTATATGGTTTAATCATAGTACTTATATTCATAGGTATAATTACTGCCGGATTTGTATTTGAATTAGGTAAAAATGCATTAAAAATAGATAGTAGACAATCTTATAACTACTTTCATAAATCAAAAAGATTTATAAACACATTTATTGAAAATAAATAA</w:t>
      </w:r>
    </w:p>
    <w:p w:rsidR="0094486E" w:rsidRDefault="0094486E" w:rsidP="0094486E">
      <w:r>
        <w:t>&gt;NAD4_NC_036382</w:t>
      </w:r>
    </w:p>
    <w:p w:rsidR="0094486E" w:rsidRDefault="0094486E" w:rsidP="0094486E">
      <w:r>
        <w:t>ATGTTATTATCCTCTTTATTAACTGTACCTGTGATAGGTACAATTATAGTATCTAGTATAGACTCATACAAAAAAG</w:t>
      </w:r>
      <w:r>
        <w:lastRenderedPageBreak/>
        <w:t>GTTCAGAAGTCTATACAAAAACAATCGCACTAGTAACAAGTGTAATAAACTTAATTATATCTTTAGTTATGTTTATATTATTTAATAATAGTACTAATCAATTTCAATATGTACAAGAACATTATAACGTACAATTATTTGATATTTATTTAGGTGTAGATGGTATATCTATATACTTTATATTATTAACTACAATAATAATGCCTATAGCATTGTTATCTAATTGAGATTCTATAAAAGAAAATGTAAAATCTTTCTTAATAATAATGTTATTATTAGAAACATTACTATTAGCTGTATTTATGGCATTAGACATAATGTTATTCTATGTTTTTTTCGAAAGTATATTACCTCCTTTATTTATATTAATAGGTATATTTGGATCGGATAACAAAGTAAGCGCTAGTTATTATCTATT</w:t>
      </w:r>
      <w:r w:rsidRPr="00EB1939">
        <w:rPr>
          <w:color w:val="0FB11B"/>
        </w:rPr>
        <w:t>C</w:t>
      </w:r>
      <w:r>
        <w:t>TTATATACA</w:t>
      </w:r>
      <w:r w:rsidRPr="00617CD6">
        <w:rPr>
          <w:color w:val="FF0000"/>
        </w:rPr>
        <w:t>T</w:t>
      </w:r>
      <w:r>
        <w:t>TATGAGGTTCATTATTCTTATTATTATCTATATTAAGTGTATCATCCATTATGGGTAGTACAGATTTTGATACTTTATTTAAATTAAACTTTGAATATAAAACACAAATATTCTTATTTATAGGAATATTTATAGCATTTGCAGTGAAAACACCAACAATATTCTTAAATAATTGACTATTAAAAGCTCACGTTGAATCTCCTTTAGGGGGAAGTATAGTTTTAGCTGCTATTGTATTAAAATTAAGCCTATATGGTATATTTAGATTAGTTTTACCTATATTACCCAAGGCATCTTTAGATTACACTTTTGTAATATATACTATAGCTGTAATTACTATAATATATGCTAGTTTCAGTACATTAAGAACAACTGACGTAAAAGAATTAATTGCTTATAGTTCTGTGTG</w:t>
      </w:r>
      <w:r w:rsidRPr="00B47640">
        <w:rPr>
          <w:color w:val="FF0000"/>
        </w:rPr>
        <w:t>T</w:t>
      </w:r>
      <w:r>
        <w:t>CACGCAGCTGTATATTTAATAGGAGTATTTAGTAATACAATACAAGGAGTAGAAGGAAGTATAGTCTTAGGATTAGCTCACGGATTTGTATCTAGCGGTTTATTTATATGTGCAGGTGGTATATTATACGATAGAACTGGTACTAGAAGTATATACTTCTATAGAGGTGCTACTCAACTAATGCCTATATTTGCTATATTATTCTTCATATTAGCTTTAGGTAATTGTGGTTCTCCTTTAACTTTAAATTTTGTAGGTGAATTTATGTCACTTTATGGAATAATTGAAAGATTACCGGTATTAGGAATATTTGCCTGTTCTTCTATAGTATTCTCTGCAGCTTATACTATTTATATGTTTAACAGAACAGCTTTCGGTGGTTCTTTCACTAGATTCTTGGAAGAAAGTGTATACGATGTTAACAAAAGAGAATTCACAATGTTATTTATATTAGTTGTATTTACTGTAGTATTCGGTATATACCCTTCATTAATATTAAACGTATTAGACTACTCTATGAATAGTTTAATATATAGTGTATAA</w:t>
      </w:r>
    </w:p>
    <w:p w:rsidR="00E441F7" w:rsidRDefault="0094486E" w:rsidP="0094486E">
      <w:r>
        <w:t>&gt;NAD4L_NC_001715</w:t>
      </w:r>
    </w:p>
    <w:p w:rsidR="0094486E" w:rsidRDefault="0094486E" w:rsidP="0094486E">
      <w:r>
        <w:t>ATGCTTTTAGAAATAATAACAGCTTATAAAATAGGAACAATCTTATTTTTAATTGGAATTTTAGGTTTCATTATCAATAGACAAAATATTCTTTTACTTATTATCTCTATTGAAATGACTTTATTAGCTATTAGTTTTATTATTATTTGTTCTGCTCTTTTCCTTGATGATTCTGCAGCAGCTTGTTTTTCACTTTATATTTTAGCTCTTGCTGGTTCAGAAGCTGCAATTGGTCTTTCACTTTTAGTTTTATTCCATAGAT</w:t>
      </w:r>
      <w:r w:rsidRPr="00EF65BD">
        <w:rPr>
          <w:color w:val="FF0000"/>
        </w:rPr>
        <w:t>T</w:t>
      </w:r>
      <w:r>
        <w:t>TAGAGGATCAGTATTAATTTCAGCTTCTCGACAATAG</w:t>
      </w:r>
    </w:p>
    <w:p w:rsidR="0094486E" w:rsidRDefault="0094486E" w:rsidP="0094486E">
      <w:r>
        <w:t>&gt;NAD5_NC_036382</w:t>
      </w:r>
    </w:p>
    <w:p w:rsidR="0094486E" w:rsidRDefault="0094486E" w:rsidP="0094486E">
      <w:r>
        <w:t>ATGTATTTAAGTATAATTATATTACCTTTATTAGGATCTATAGTATCCGGGTTTTTTGGTAGAAAAGTCGGTGTGACAGGAAGTCGTATATTAGGTTGTCTAAGTGTAATGACAACTACAATATTAGCTATTATTAGCTTCTTTGAAGTAGGATTTAATAATAATCCTATTTCTATTAATTTATTTAAATGATTAGATAGTGAATCATTTAATATAGCATGAAACTTTCAATTTGATAGTTTAACAGTATCAATGCTAATACCTGTATTAGTGATAAGTTCTTTAGTTCATTTATATTCTATAGGATATATGAGCCATGATCC</w:t>
      </w:r>
      <w:r w:rsidRPr="00EF65BD">
        <w:rPr>
          <w:color w:val="FF0000"/>
        </w:rPr>
        <w:t>A</w:t>
      </w:r>
      <w:r>
        <w:t>CATAATCAAAGATTCTTTAGCTATTTAAGCTTGTTTACTTTTATGATGATTATATTAGTAACAGGTAATAATTATCTATTAATGTTTGTAGG</w:t>
      </w:r>
      <w:r w:rsidRPr="00EF65BD">
        <w:rPr>
          <w:color w:val="FF0000"/>
        </w:rPr>
        <w:t>A</w:t>
      </w:r>
      <w:r>
        <w:t>TGAGAAGG</w:t>
      </w:r>
      <w:r w:rsidRPr="0065799F">
        <w:rPr>
          <w:color w:val="FF0000"/>
        </w:rPr>
        <w:t>T</w:t>
      </w:r>
      <w:r>
        <w:t>GTTGGAGTTTGTTCATATCTTTTAGTTAGTTTCTGATTCACTAGAATTGCAGCTAACCAAAGTTCTTTATCTGCATTTTTAACTAATAGAGTAGGGGATTGTTTCTTAACAATGGGTATGTTTGTAGTATTATGATCTTTAGG</w:t>
      </w:r>
      <w:r w:rsidRPr="00EF65BD">
        <w:rPr>
          <w:color w:val="FF0000"/>
        </w:rPr>
        <w:t>T</w:t>
      </w:r>
      <w:r>
        <w:t>AATTTAGATTATAGTATAGTATTCTCAGTAGCCCCCTATATTAACGAAAATATTATAACAATTATAGGTATTTGTTTATTAATAGGGGCTATGGCTAAAAGTTCTCAAGTAGGTCTTCACATATGATTACCTATGGCCATGGAAGG</w:t>
      </w:r>
      <w:r w:rsidRPr="00EF65BD">
        <w:rPr>
          <w:color w:val="FF0000"/>
        </w:rPr>
        <w:t>T</w:t>
      </w:r>
      <w:r>
        <w:t>CCTACACCTGTATCTGCGTTAATACACGCGGCTACAATGGTTACAGCAGGAGTGTACCTATTAATACGTTCATCTCCTTTAATAGAATATAGTTCAACTGTTTTATTAATATGTCTTTGATTAGGTGCTATCACAACAGTATTTAGTTCTCTTATAGGTTTATTCCAACAAGATATTAAAAAAATTATTGCTTATTCTACTATGAGTCAATTAGGT</w:t>
      </w:r>
      <w:r w:rsidRPr="0065799F">
        <w:rPr>
          <w:color w:val="FF0000"/>
        </w:rPr>
        <w:t>A</w:t>
      </w:r>
      <w:r>
        <w:t>TGATGGTTATAGCTATAGGTTTATCTTCTTATAATATTGCCATATTCCACTTAATAAATCATGCTTTCTATAAAGGATTATTATTCTTAGGGGCAGGTGCTGTAATACACGCTGTGGCAGACAA</w:t>
      </w:r>
      <w:r w:rsidRPr="00F85039">
        <w:rPr>
          <w:b/>
          <w:shd w:val="pct15" w:color="auto" w:fill="FFFFFF"/>
        </w:rPr>
        <w:t>T</w:t>
      </w:r>
      <w:r>
        <w:t>CAAGATTTAAGAAGATATGGAGGATTAGTTTCATTCTTACCTTTAACTTATACAGTGATATTAATAGCTAGTCTTAGTTTAGTTGCTTTCCCTTTTATGACAGGGTTCTATAGTAAAGATTTTATATTAGAATCTGCTTATGGTCAGTATTGCTTTAGTAGTATAAACGTTTACTTTATAGCAGTAATAGGTGCAATATTCACTACATTATACTCAGTGAAAGTTATATACTTAACATTCTTAGCTAATCCTAATGGACCTGTAAATTATTATAAAAATGCTCATGAAGGTGATATCTTCTTAAGCTTACCTTTAGTTATATTAGCCATATTTTCTATATATTTCGGATTTTTAACTAAAGATATATTTATCG</w:t>
      </w:r>
      <w:r>
        <w:lastRenderedPageBreak/>
        <w:t>GTTTAGGTTCAGGATTCTTTACAGATAATAGTATATTTATTCATCCTATGCATGAAATATTAATAGATACAGAATTTGCTGTACCAACATTGTTTAAATTACTTCCTTTAGTATTCACAGTATCATTTTCGGCTTTAGCTATTATATACCCAGAATTTATGCCTAGTGCCATAACTAATTTCAAACTATCTAGCTTAGGATACTACGTATTTGGTTTCTTTAATCAACGTTTCTTAGTAGAATTCTTCTATAATAAATTTATAGTTAATACAGTTCTAGATATAGGAGGTCAAACAACTAAAGTGTTAGACAAAGGTAGTATAGAATGAGTTGGTCCTTATGGTATGGGAGTAATGTTAACTAAAACAAGTAAAACAATATCTGGTTTAAGCAAGGGAGTTGTTACTGATTACGCTCTTTATATATTAATAGGAGTTTGTTTCTATTTATCAATATTTACTTTTGTTTCAATATTCTTTGACTTAGTTAATTCTATTACAGTATCTTGTATAATAGTTTTAATAGGTATTAGTAACTATATTATATCAAGTAAAGACAATGAGAACAAAGTCATCTAA</w:t>
      </w:r>
    </w:p>
    <w:p w:rsidR="0094486E" w:rsidRDefault="0094486E" w:rsidP="0094486E">
      <w:r>
        <w:t>&gt;NAD6_NC_036382</w:t>
      </w:r>
    </w:p>
    <w:p w:rsidR="002E0002" w:rsidRDefault="0094486E" w:rsidP="0094486E">
      <w:r>
        <w:t>ATGAATCAATTATTGGCCATTTATGATATTTTATCAAACGGGTATACAGTAGAATATTTAGATGTTTTAAGTGTAATAGCATTATTATTTGGGATATCGGTTATAATCAACAAAAATCCTATAGCGTCTCTTTTATCTTTAATAGGATTATTTGCATCTATTTCTGTTTATTTAATATTATCAGGATTAACTTTTATAGGTTTCTCTTATTTAATTGTATATATAGGGGCAGTCTCTATATTATTCTTATTTATTCTGATGTTAATTAATATAAGAACAAGCGAGTTACAAAGTAACAACTGAAATAGTATTCCTTTAGCACTATTTGTAACAATATTATTGAATTATGCATTATTTCAATTATTACCTTATTATATAGCTATAATAAATAATTATAATAGTAAAATAAGTAATTTAATATATTACTTACCTACAAGTAAATACAATGATATTATAACTCATATAAATAAAACTGTAGATGTAAACACATCTAATGTTATGTTTGTAACAAGTAATAGTTGAGATGGAAATATGACAGAAACAAGCCATATTTCTACAATAGGAAATATATTATATACTTCTTACAATATGTGATTATTTATTGCTAGTATGATATTATTATTAGCAATGGTAGGAGCTATTATCATAACTATAAAACAAGAACGTAATAGGGAAATTAGTTCAATTGGCGGAACGTTTGTTTTACACACAAAATGTTAA</w:t>
      </w:r>
    </w:p>
    <w:p w:rsidR="00E90EA5" w:rsidRDefault="00E90EA5" w:rsidP="00E90EA5">
      <w:r>
        <w:t>&gt;rps3_NC_036382</w:t>
      </w:r>
    </w:p>
    <w:p w:rsidR="00E90EA5" w:rsidRDefault="00E90EA5" w:rsidP="00E90EA5">
      <w:r>
        <w:t>ATGAAAGTATTTAATAATAACTTAAAAAATATACCTAAAACTATTGCTTTAAGAAATAAAGTAGGAGATATAGGGAAAACAAAATATTTACCCTCTTTCTCTAAAGAATGAAAAAATATTGTTTATTCTTATAATAAAAATAATTTAAAGAATATACC</w:t>
      </w:r>
      <w:r w:rsidRPr="00376658">
        <w:rPr>
          <w:color w:val="FF0000"/>
        </w:rPr>
        <w:t>C</w:t>
      </w:r>
      <w:r>
        <w:t>GTTAATGATGTAAATATTAATAAAATAATACAAAGTTATTTTAATTTATATTTCAAAGATCATAAATATGTAGGTTCTAAGAAATTTATATTACTTAGAAGAAGACGTAATTTTTTAAGAAGAATATATGTAAGTAATGCGGAAATTAAACATACGAATAATAAAGCGATAATTACTTTATTCACTGTAAATAGAGAAAAGAAAATATTAAAAAAGAAATATTTAAAAATAAATAAAAAAGTAAGTAAAAATTTAATAAAACGTTATTTCTTATTATATAAAAATAATATAACTAGAATATACGAAATATTAAATAAACAGAAAAATGAATATGCTTTTATATCAGATAAAATTTCAAAAAGAAAATTTTTAACTTATAAATTAGAATATTTAAACAAATTTATAGAATTAAAGAATCTTTACTTAAAGAAGGTATGAAGTATTATTATTAGCAAATATTGAAAAACATATTTGAGATTATTAAGAAAATATGATTTAATGTATTCTCTTAATCAATATAAATTTAATAAACAAATGCTTTTACCTATTTTAAGTAATATATTAAACAAAATAATAGGAAAGAAAGTAGAATATAATATAATAAATCTAAAATCTATTGCATACAACACAGATCTTTTTACTAATGCTTTATCTTTAAAATTAAAAAAAAAGAGAATGAATTATATAAAAAGTATGTTTAGTATATTAAATAGAGCTTATTTACCTAAAATTAATACAATAAAAGAAAGAACTTTAGCTAAAAATGTTGATTTATTTTTAGATAAATATAAAGATTTGAAAATAATTTCTAATCTGGGCGCAAGCTCTAATAATAATTTAGATAAATTATTAGGTGATTCTTCTAATACTAAAGAAGTTCATAACACAATATACAACTCTATAGGTTATAAAAACATGGGAGGTATAAGATTAGAAGTTAAAGGTAGATTAACTAAACGTTATAGAGCAGATAGATCTATATATTCACTAAAATGAAAAGGTGGATTAAAAAATGTAGATTCATCATTCAAACGTTTAAGTTCAGTCTTATTTAGAGGAAACTCTAAATCAAATGTATCTTATTCATTATCTAACTCAAAGCGTCGTATTGGGGCTTTTGCAGTAAAAGGTTGAATAAGTGGTAAATAA</w:t>
      </w:r>
    </w:p>
    <w:sectPr w:rsidR="00E90E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7D13" w:rsidRDefault="00A97D13" w:rsidP="00E90EA5">
      <w:r>
        <w:separator/>
      </w:r>
    </w:p>
  </w:endnote>
  <w:endnote w:type="continuationSeparator" w:id="0">
    <w:p w:rsidR="00A97D13" w:rsidRDefault="00A97D13" w:rsidP="00E90E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7D13" w:rsidRDefault="00A97D13" w:rsidP="00E90EA5">
      <w:r>
        <w:separator/>
      </w:r>
    </w:p>
  </w:footnote>
  <w:footnote w:type="continuationSeparator" w:id="0">
    <w:p w:rsidR="00A97D13" w:rsidRDefault="00A97D13" w:rsidP="00E90E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86E"/>
    <w:rsid w:val="00000D6F"/>
    <w:rsid w:val="000A0C62"/>
    <w:rsid w:val="000D3B9A"/>
    <w:rsid w:val="00140017"/>
    <w:rsid w:val="002076E9"/>
    <w:rsid w:val="002B3060"/>
    <w:rsid w:val="002D1719"/>
    <w:rsid w:val="002E0002"/>
    <w:rsid w:val="002E64A1"/>
    <w:rsid w:val="0034628F"/>
    <w:rsid w:val="00360C75"/>
    <w:rsid w:val="003610DE"/>
    <w:rsid w:val="00376658"/>
    <w:rsid w:val="00397F97"/>
    <w:rsid w:val="003A0C2B"/>
    <w:rsid w:val="00456268"/>
    <w:rsid w:val="00463538"/>
    <w:rsid w:val="004749D6"/>
    <w:rsid w:val="004D275D"/>
    <w:rsid w:val="00507E50"/>
    <w:rsid w:val="00574408"/>
    <w:rsid w:val="005B000E"/>
    <w:rsid w:val="00613F74"/>
    <w:rsid w:val="00617CD6"/>
    <w:rsid w:val="00643DAB"/>
    <w:rsid w:val="00644537"/>
    <w:rsid w:val="0065799F"/>
    <w:rsid w:val="0068393C"/>
    <w:rsid w:val="006B0E0B"/>
    <w:rsid w:val="006B195F"/>
    <w:rsid w:val="006C319B"/>
    <w:rsid w:val="00771014"/>
    <w:rsid w:val="007837FB"/>
    <w:rsid w:val="00796EC7"/>
    <w:rsid w:val="007D6736"/>
    <w:rsid w:val="00874A00"/>
    <w:rsid w:val="008958CF"/>
    <w:rsid w:val="008E7A1B"/>
    <w:rsid w:val="0094486E"/>
    <w:rsid w:val="00A35D93"/>
    <w:rsid w:val="00A87421"/>
    <w:rsid w:val="00A935C7"/>
    <w:rsid w:val="00A97D13"/>
    <w:rsid w:val="00AC20B9"/>
    <w:rsid w:val="00AC3FBF"/>
    <w:rsid w:val="00AD4F0A"/>
    <w:rsid w:val="00B06E64"/>
    <w:rsid w:val="00B41C1F"/>
    <w:rsid w:val="00B47640"/>
    <w:rsid w:val="00B84279"/>
    <w:rsid w:val="00BD43EA"/>
    <w:rsid w:val="00C667B7"/>
    <w:rsid w:val="00C84F18"/>
    <w:rsid w:val="00D51D50"/>
    <w:rsid w:val="00E1503C"/>
    <w:rsid w:val="00E3097E"/>
    <w:rsid w:val="00E441F7"/>
    <w:rsid w:val="00E55B59"/>
    <w:rsid w:val="00E90EA5"/>
    <w:rsid w:val="00E91E78"/>
    <w:rsid w:val="00EB1939"/>
    <w:rsid w:val="00EC6450"/>
    <w:rsid w:val="00EF65BD"/>
    <w:rsid w:val="00F52983"/>
    <w:rsid w:val="00F56B7D"/>
    <w:rsid w:val="00F85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0E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0E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0E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0EA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0E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0E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0E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0E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2195</Words>
  <Characters>12517</Characters>
  <Application>Microsoft Office Word</Application>
  <DocSecurity>0</DocSecurity>
  <Lines>104</Lines>
  <Paragraphs>29</Paragraphs>
  <ScaleCrop>false</ScaleCrop>
  <Company/>
  <LinksUpToDate>false</LinksUpToDate>
  <CharactersWithSpaces>14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jie</dc:creator>
  <cp:lastModifiedBy>Yongjie</cp:lastModifiedBy>
  <cp:revision>40</cp:revision>
  <dcterms:created xsi:type="dcterms:W3CDTF">2019-04-10T13:44:00Z</dcterms:created>
  <dcterms:modified xsi:type="dcterms:W3CDTF">2019-06-04T13:13:00Z</dcterms:modified>
</cp:coreProperties>
</file>